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0DF3F" w14:textId="1B73A79F" w:rsidR="00A1013F" w:rsidRPr="00046160" w:rsidRDefault="00385213">
      <w:pPr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/>
          <w:color w:val="333333"/>
          <w:shd w:val="clear" w:color="auto" w:fill="FFFFFF"/>
        </w:rPr>
        <w:t>A systematic review of behavioural approaches for improving maternal health outcomes in Africa.</w:t>
      </w:r>
      <w:r w:rsidR="00046160">
        <w:rPr>
          <w:rFonts w:ascii="Arial" w:hAnsi="Arial" w:cs="Arial"/>
          <w:color w:val="333333"/>
          <w:shd w:val="clear" w:color="auto" w:fill="FFFFFF"/>
        </w:rPr>
        <w:br/>
      </w:r>
      <w:r w:rsidR="00046160">
        <w:rPr>
          <w:rFonts w:ascii="Arial" w:hAnsi="Arial" w:cs="Arial"/>
          <w:color w:val="333333"/>
          <w:shd w:val="clear" w:color="auto" w:fill="FFFFFF"/>
        </w:rPr>
        <w:br/>
      </w:r>
      <w:r w:rsidR="005D0426">
        <w:rPr>
          <w:b/>
          <w:bCs/>
        </w:rPr>
        <w:t>Search strategy</w:t>
      </w:r>
      <w:r w:rsidR="00046160">
        <w:rPr>
          <w:rFonts w:ascii="Arial" w:hAnsi="Arial" w:cs="Arial"/>
          <w:color w:val="333333"/>
          <w:shd w:val="clear" w:color="auto" w:fill="FFFFFF"/>
        </w:rPr>
        <w:br/>
      </w:r>
      <w:r w:rsidR="005D0426">
        <w:rPr>
          <w:b/>
          <w:bCs/>
        </w:rPr>
        <w:t>Databases</w:t>
      </w:r>
      <w:r w:rsidR="00F26622">
        <w:rPr>
          <w:b/>
          <w:bCs/>
        </w:rPr>
        <w:t>:</w:t>
      </w:r>
      <w:r w:rsidR="005D0426">
        <w:rPr>
          <w:b/>
          <w:bCs/>
        </w:rPr>
        <w:t xml:space="preserve"> PsycINFO, Econlit, Cochrane Database of Systematic reviews, International Bibliography </w:t>
      </w:r>
      <w:r w:rsidR="000A11DE">
        <w:rPr>
          <w:b/>
          <w:bCs/>
        </w:rPr>
        <w:t>of</w:t>
      </w:r>
      <w:r w:rsidR="005D0426">
        <w:rPr>
          <w:b/>
          <w:bCs/>
        </w:rPr>
        <w:t xml:space="preserve"> Social Sciences, EMBASE, MEDLINE</w:t>
      </w:r>
      <w:r w:rsidR="00E927FA">
        <w:rPr>
          <w:b/>
          <w:bCs/>
        </w:rPr>
        <w:t>,</w:t>
      </w:r>
      <w:r w:rsidR="003B3C7A">
        <w:rPr>
          <w:b/>
          <w:bCs/>
        </w:rPr>
        <w:t xml:space="preserve"> CINAHL PLUS, </w:t>
      </w:r>
      <w:r w:rsidR="00E927FA" w:rsidRPr="00E927FA">
        <w:rPr>
          <w:rFonts w:cstheme="minorHAnsi"/>
          <w:szCs w:val="24"/>
        </w:rPr>
        <w:t xml:space="preserve"> </w:t>
      </w:r>
      <w:r w:rsidR="00E927FA" w:rsidRPr="00D43AC9">
        <w:rPr>
          <w:rFonts w:cstheme="minorHAnsi"/>
          <w:szCs w:val="24"/>
        </w:rPr>
        <w:t xml:space="preserve">SCOPUS, </w:t>
      </w:r>
      <w:bookmarkStart w:id="0" w:name="_Hlk91511398"/>
      <w:r w:rsidR="00E927FA" w:rsidRPr="00D43AC9">
        <w:rPr>
          <w:rFonts w:cstheme="minorHAnsi"/>
          <w:szCs w:val="24"/>
        </w:rPr>
        <w:t xml:space="preserve">African Index Medicus, African Journals Online (AJOL), </w:t>
      </w:r>
      <w:bookmarkEnd w:id="0"/>
      <w:r w:rsidR="00E927FA" w:rsidRPr="00D43AC9">
        <w:rPr>
          <w:rFonts w:cstheme="minorHAnsi"/>
          <w:szCs w:val="24"/>
        </w:rPr>
        <w:t>and Web of Science.</w:t>
      </w:r>
      <w:r w:rsidR="00046160">
        <w:rPr>
          <w:rFonts w:ascii="Arial" w:hAnsi="Arial" w:cs="Arial"/>
          <w:color w:val="333333"/>
          <w:shd w:val="clear" w:color="auto" w:fill="FFFFFF"/>
        </w:rPr>
        <w:br/>
      </w:r>
      <w:r w:rsidR="005D0426">
        <w:rPr>
          <w:b/>
          <w:bCs/>
        </w:rPr>
        <w:t>Hand searches – Annals of Behavioural Medicine, Health Psychology, Implementation Science, Social Science and Medicine</w:t>
      </w:r>
      <w:r w:rsidR="00046160">
        <w:rPr>
          <w:rFonts w:ascii="Arial" w:hAnsi="Arial" w:cs="Arial"/>
          <w:color w:val="333333"/>
          <w:shd w:val="clear" w:color="auto" w:fill="FFFFFF"/>
        </w:rPr>
        <w:t>.</w:t>
      </w:r>
    </w:p>
    <w:tbl>
      <w:tblPr>
        <w:tblStyle w:val="TableGrid"/>
        <w:tblW w:w="0" w:type="auto"/>
        <w:tblInd w:w="-630" w:type="dxa"/>
        <w:tblLook w:val="04A0" w:firstRow="1" w:lastRow="0" w:firstColumn="1" w:lastColumn="0" w:noHBand="0" w:noVBand="1"/>
      </w:tblPr>
      <w:tblGrid>
        <w:gridCol w:w="1045"/>
        <w:gridCol w:w="1510"/>
        <w:gridCol w:w="264"/>
        <w:gridCol w:w="1411"/>
        <w:gridCol w:w="264"/>
        <w:gridCol w:w="1424"/>
        <w:gridCol w:w="264"/>
        <w:gridCol w:w="1650"/>
        <w:gridCol w:w="1814"/>
      </w:tblGrid>
      <w:tr w:rsidR="002118CE" w:rsidRPr="00BD3E39" w14:paraId="00665E99" w14:textId="30AFC9BA" w:rsidTr="002118CE">
        <w:trPr>
          <w:trHeight w:val="5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37131235" w14:textId="77777777" w:rsidR="002118CE" w:rsidRPr="00BD3E39" w:rsidRDefault="002118CE" w:rsidP="005D0426">
            <w:pPr>
              <w:spacing w:after="120"/>
              <w:jc w:val="both"/>
              <w:rPr>
                <w:rFonts w:cs="Calibri"/>
                <w:b/>
                <w:bCs/>
                <w:sz w:val="16"/>
                <w:szCs w:val="16"/>
              </w:rPr>
            </w:pPr>
            <w:r w:rsidRPr="00BD3E39">
              <w:rPr>
                <w:rFonts w:cs="Calibri"/>
                <w:b/>
                <w:bCs/>
                <w:sz w:val="16"/>
                <w:szCs w:val="16"/>
              </w:rPr>
              <w:t>Descrip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71AE40EF" w14:textId="3C2A112F" w:rsidR="002118CE" w:rsidRPr="00BD3E39" w:rsidRDefault="002118CE" w:rsidP="004926AF">
            <w:pPr>
              <w:spacing w:after="120"/>
              <w:rPr>
                <w:rFonts w:cs="Calibri"/>
                <w:b/>
                <w:bCs/>
                <w:sz w:val="16"/>
                <w:szCs w:val="16"/>
              </w:rPr>
            </w:pPr>
            <w:r w:rsidRPr="00BD3E39">
              <w:rPr>
                <w:rFonts w:cs="Calibri"/>
                <w:b/>
                <w:bCs/>
                <w:sz w:val="16"/>
                <w:szCs w:val="16"/>
              </w:rPr>
              <w:t>Population</w:t>
            </w:r>
            <w:r w:rsidRPr="00BD3E39">
              <w:rPr>
                <w:rFonts w:cs="Calibri"/>
                <w:b/>
                <w:bCs/>
                <w:sz w:val="16"/>
                <w:szCs w:val="16"/>
              </w:rPr>
              <w:br/>
            </w:r>
            <w:r>
              <w:rPr>
                <w:rFonts w:cs="Calibri"/>
                <w:b/>
                <w:bCs/>
                <w:sz w:val="16"/>
                <w:szCs w:val="16"/>
              </w:rPr>
              <w:t>(Patients, Partners, Health Workers, Families, Communities, Managers etc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4FE0E2E" w14:textId="34C39BBC" w:rsidR="002118CE" w:rsidRPr="00BD3E39" w:rsidRDefault="002118CE" w:rsidP="005D0426">
            <w:pPr>
              <w:spacing w:after="120"/>
              <w:jc w:val="both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172D034" w14:textId="68763422" w:rsidR="002118CE" w:rsidRPr="00BD3E39" w:rsidRDefault="002118CE" w:rsidP="005D0426">
            <w:pPr>
              <w:spacing w:after="120"/>
              <w:jc w:val="both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Concept</w:t>
            </w:r>
            <w:r>
              <w:rPr>
                <w:rFonts w:cs="Calibri"/>
                <w:b/>
                <w:bCs/>
                <w:sz w:val="16"/>
                <w:szCs w:val="16"/>
              </w:rPr>
              <w:br/>
              <w:t>TiAb</w:t>
            </w:r>
            <w:r>
              <w:rPr>
                <w:rFonts w:cs="Calibri"/>
                <w:b/>
                <w:bCs/>
                <w:sz w:val="16"/>
                <w:szCs w:val="16"/>
              </w:rPr>
              <w:br/>
              <w:t>(Behaviour/Behaviour Change Intervention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A74D769" w14:textId="23A171A1" w:rsidR="002118CE" w:rsidRDefault="002118CE" w:rsidP="005D0426">
            <w:pPr>
              <w:spacing w:after="120"/>
              <w:jc w:val="both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FEED972" w14:textId="1023E8B4" w:rsidR="002118CE" w:rsidRDefault="002118CE" w:rsidP="005D0426">
            <w:pPr>
              <w:spacing w:after="120"/>
              <w:jc w:val="both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Concept TiAb (Behaviour change implementation strateg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CAA3E66" w14:textId="1156078D" w:rsidR="002118CE" w:rsidRPr="00BD3E39" w:rsidRDefault="002118CE" w:rsidP="005D0426">
            <w:pPr>
              <w:spacing w:after="120"/>
              <w:jc w:val="both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7A288AEB" w14:textId="77777777" w:rsidR="002118CE" w:rsidRPr="00BD3E39" w:rsidRDefault="002118CE" w:rsidP="005D0426">
            <w:pPr>
              <w:spacing w:after="120"/>
              <w:jc w:val="both"/>
              <w:rPr>
                <w:rFonts w:cs="Calibri"/>
                <w:b/>
                <w:bCs/>
                <w:sz w:val="16"/>
                <w:szCs w:val="16"/>
              </w:rPr>
            </w:pPr>
            <w:r w:rsidRPr="00BD3E39">
              <w:rPr>
                <w:rFonts w:cs="Calibri"/>
                <w:b/>
                <w:bCs/>
                <w:sz w:val="16"/>
                <w:szCs w:val="16"/>
              </w:rPr>
              <w:t>Context</w:t>
            </w:r>
            <w:r w:rsidRPr="00BD3E39">
              <w:rPr>
                <w:rFonts w:cs="Calibri"/>
                <w:b/>
                <w:bCs/>
                <w:sz w:val="16"/>
                <w:szCs w:val="16"/>
              </w:rPr>
              <w:br/>
              <w:t>Ti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2DAAF59" w14:textId="568513DC" w:rsidR="002118CE" w:rsidRPr="00BD3E39" w:rsidRDefault="002118CE" w:rsidP="005D0426">
            <w:pPr>
              <w:spacing w:after="120"/>
              <w:jc w:val="both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tudy design</w:t>
            </w:r>
          </w:p>
        </w:tc>
      </w:tr>
      <w:tr w:rsidR="002118CE" w:rsidRPr="00BD3E39" w14:paraId="66EB787F" w14:textId="7A85CDCF" w:rsidTr="002118CE">
        <w:trPr>
          <w:trHeight w:val="3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7247C58E" w14:textId="58AE10B4" w:rsidR="002118CE" w:rsidRPr="00BD3E39" w:rsidRDefault="002118CE" w:rsidP="005D0426">
            <w:pPr>
              <w:spacing w:after="120"/>
              <w:rPr>
                <w:rFonts w:cs="Calibri"/>
                <w:b/>
                <w:bCs/>
                <w:sz w:val="16"/>
                <w:szCs w:val="16"/>
              </w:rPr>
            </w:pPr>
            <w:r w:rsidRPr="00BD3E39">
              <w:rPr>
                <w:rFonts w:cs="Calibri"/>
                <w:b/>
                <w:bCs/>
                <w:sz w:val="16"/>
                <w:szCs w:val="16"/>
              </w:rPr>
              <w:t>Keywords</w:t>
            </w:r>
            <w:r>
              <w:rPr>
                <w:rFonts w:cs="Calibri"/>
                <w:b/>
                <w:bCs/>
                <w:sz w:val="16"/>
                <w:szCs w:val="16"/>
              </w:rPr>
              <w:t>/synonym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F9A0D8" w14:textId="2D9FB7D2" w:rsidR="002118CE" w:rsidRPr="005D0426" w:rsidRDefault="002118CE" w:rsidP="005D0426">
            <w:pPr>
              <w:spacing w:after="120"/>
              <w:rPr>
                <w:rFonts w:cs="Calibri"/>
                <w:b/>
                <w:bCs/>
                <w:sz w:val="16"/>
                <w:szCs w:val="16"/>
              </w:rPr>
            </w:pPr>
            <w:r w:rsidRPr="005D0426">
              <w:rPr>
                <w:rFonts w:cs="Calibri"/>
                <w:b/>
                <w:bCs/>
                <w:sz w:val="16"/>
                <w:szCs w:val="16"/>
              </w:rPr>
              <w:t>"Pregnancy"[MeSH Terms] OR "Gravidity"[MeSH Terms] OR "Pregnant Women"[MeSH Terms] OR "Prenatal Care"[MeSH Terms] OR "Perinatal Care"[MeSH Terms] OR "Prenatal Diagnosis"[MeSH Terms] OR "Obstetrics"[MeSH Terms] OR "pregnan*"[Title/Abstract] OR "gravid*"[Title/Abstract] OR "gestat*"[Title/Abstract] OR "pregnant Women"[Title/Abstract] OR "pregnant woman"[Title/Abstract] OR "periconception"[Title/Abstract] OR "childbear*"[Title/Abstract] OR "childbirth"[Title/Abstract] OR "birth*"[Title/Abstract] OR "deliver*"[Title/Abstract] OR "parturition"[Title/Abstract] OR "maternity"[Title/Abstract] OR "matern*"[Title/Abstract]  "obstetric*"[Title/</w:t>
            </w:r>
            <w:r w:rsidRPr="005D0426">
              <w:rPr>
                <w:rFonts w:cs="Calibri"/>
                <w:b/>
                <w:bCs/>
                <w:sz w:val="16"/>
                <w:szCs w:val="16"/>
              </w:rPr>
              <w:lastRenderedPageBreak/>
              <w:t>Abstract] OR "prepartum"[Title/Abstract] OR "antepartum"[Title/Abstract] OR "prenat*"[Title/Abstract] OR "antenat*"[Title/Abstract] OR "perinat*"[Title/Abstract] OR "intrapartum"[Title/Abstract] OR "labour"[Title/Abstract] OR "labor"[Title/Abstract]  OR "perinat*"[Title/Abstract] OR "postnat*"[Title/Abstract] OR "postpregnancy"[Title/Abstract] OR "after pregnancy"[Title/Abstract] OR "postpartum"[Title/Abstract] OR "partner*"[Title/Abstract] OR "husband*"[Title/Abstract] OR "birth partner"[Title/Abstract] OR "obstetrician*"[Title/Abstract] OR "midwife*"[Title/Abstract] OR "midwive*"[Title/Abstract] OR "nurse midwife*"[Title/Abstract] OR "nurse midwive*"[Title/Abstract] OR "health worker*"[Title/Abstract] OR "healthworker*"[Title/Abstract] OR "health care workers"[Title/Abstract] OR "manager*"[Title/Abstract] OR "policy maker*"[Title/Abstract] OR "leader*"[Title/Abstract]</w:t>
            </w:r>
            <w:r>
              <w:rPr>
                <w:rFonts w:cs="Calibri"/>
                <w:b/>
                <w:bCs/>
                <w:sz w:val="16"/>
                <w:szCs w:val="16"/>
              </w:rPr>
              <w:t xml:space="preserve"> OR “famil*”</w:t>
            </w:r>
            <w:r w:rsidRPr="005D0426">
              <w:rPr>
                <w:rFonts w:cs="Calibri"/>
                <w:b/>
                <w:bCs/>
                <w:sz w:val="16"/>
                <w:szCs w:val="16"/>
              </w:rPr>
              <w:t>[Title/Abstract]</w:t>
            </w:r>
            <w:r>
              <w:rPr>
                <w:rFonts w:cs="Calibri"/>
                <w:b/>
                <w:bCs/>
                <w:sz w:val="16"/>
                <w:szCs w:val="16"/>
              </w:rPr>
              <w:t xml:space="preserve"> OR “communit*”</w:t>
            </w:r>
            <w:r w:rsidRPr="005D0426">
              <w:rPr>
                <w:rFonts w:cs="Calibri"/>
                <w:b/>
                <w:bCs/>
                <w:sz w:val="16"/>
                <w:szCs w:val="16"/>
              </w:rPr>
              <w:t>[Title/Abstract]</w:t>
            </w:r>
          </w:p>
          <w:p w14:paraId="60EA15C3" w14:textId="5130C462" w:rsidR="002118CE" w:rsidRPr="00BD3E39" w:rsidRDefault="002118CE" w:rsidP="005D0426">
            <w:pPr>
              <w:spacing w:after="120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51CF55" w14:textId="77777777" w:rsidR="002118CE" w:rsidRDefault="002118CE" w:rsidP="005D0426">
            <w:pPr>
              <w:spacing w:after="120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9B6252A" w14:textId="17320302" w:rsidR="002118CE" w:rsidRPr="007A46CF" w:rsidRDefault="002118CE" w:rsidP="00551AD8">
            <w:pPr>
              <w:spacing w:after="120"/>
              <w:rPr>
                <w:b/>
                <w:bCs/>
                <w:sz w:val="16"/>
                <w:szCs w:val="16"/>
              </w:rPr>
            </w:pPr>
            <w:r w:rsidRPr="00551AD8">
              <w:rPr>
                <w:b/>
                <w:bCs/>
                <w:sz w:val="16"/>
                <w:szCs w:val="16"/>
              </w:rPr>
              <w:t xml:space="preserve">"behaviour*"[Title/Abstract] OR "behavior*"[Title/Abstract] OR "behaviour change"[Title/Abstract] OR "behavior change*"[Title/Abstract] OR "behaviour change intervention*"[Title/Abstract] OR "behaviour change program*"[Title/Abstract] OR "behaviour change programme*"[Title/Abstract] OR "behaviour change techniques*"[Title/Abstract] OR "behaviour change strategy*"[Title/Abstract] OR "behaviour change strategies*"[Title/Abstract] OR "behaviour change approach*"[Title/Abstract] OR "behavior change intervention*"[Title/Abstract] OR "behavior change program*"[Title/Abstract] OR "behavior change techniques*"[Title/Abstract] OR </w:t>
            </w:r>
            <w:r w:rsidRPr="00551AD8">
              <w:rPr>
                <w:b/>
                <w:bCs/>
                <w:sz w:val="16"/>
                <w:szCs w:val="16"/>
              </w:rPr>
              <w:lastRenderedPageBreak/>
              <w:t>"behavior change strategy*"[Title/Abstract] OR "behavior change strategies*"[Title/Abstract] OR "behavior change approach*"[Title/Abstract] OR "attitude*"[Title/Abstract] OR "attitude change*"[Title/Abstract] OR "attitude change intervention*"[Title/Abstract] OR "attitude change program*"[Title/Abstract] OR "attitude change programme*"[Title/Abstract] OR "attitude change techniques*"[Title/Abstract] OR "attitude change strateg*"[Title/Abstract] OR "attitude change strategies*"[Title/Abstract] OR "attitude approach*"[Title/Abstract] OR "conduct*"[Title/Abstract] OR "conduct intervention*"[Title/Abstract] OR "conduct program*"[Title/Abstract] OR "conduct strateg*"[Title/Abstract] OR "demeanour"[Title/Abstract] OR "character"[Title/Abstract] OR "character change*"[Title/Abstract] OR "character approach*"[Title/Abstract] OR "manners*"[Title/Abstract] OR "habits"[Title/Abstract] OR "habits change*"[Title/Abstract] OR "etiquette"[Title/Abstract] OR "etiquette strategy*"[Title/Abstract] OR "respectful care*"[Title/Abstract]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87493D0" w14:textId="6AD375B7" w:rsidR="002118CE" w:rsidRDefault="002118CE" w:rsidP="005D0426">
            <w:pPr>
              <w:spacing w:after="120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71B5BC9" w14:textId="77777777" w:rsidR="002118CE" w:rsidRPr="00CE683B" w:rsidRDefault="002118CE" w:rsidP="00CE683B">
            <w:pPr>
              <w:spacing w:after="120"/>
              <w:rPr>
                <w:b/>
                <w:bCs/>
                <w:sz w:val="16"/>
                <w:szCs w:val="16"/>
              </w:rPr>
            </w:pPr>
            <w:bookmarkStart w:id="1" w:name="_Hlk111121676"/>
            <w:r w:rsidRPr="00CE683B">
              <w:rPr>
                <w:b/>
                <w:bCs/>
                <w:sz w:val="16"/>
                <w:szCs w:val="16"/>
              </w:rPr>
              <w:t xml:space="preserve">“educat*”[Title/Abstract] OR “persua*”[Title/Abstract] OR “incentiv*”[Title/Abstract] OR “reward*”[Title/Abstract]  OR “prize*”[Title/Abstract] OR  “present*”[Title/Abstract] OR “award*”[Title/Abstract] OR “recogni*”[Title/Abstract]   OR “coerc*”[Title/Abstract] OR “train*”[Title/Abstract] OR “enable*”[Title/Abstract] OR “support*”[Title/Abstract] OR “model*”[Title/Abstract] OR “demonstrat*”[Title/Abstract]  OR “showcas*”[Title/Abstract] OR “practic*”[Title/Abstract] OR “rehears*”[Title/Abstract] OR “environmental restructuring” [Title/Abstract] OR “restrict*”[Title/Abstract] OR “audit” [Title/Abstract] OR “feedback” [Title/Abstract] OR “clinical incident reporting” </w:t>
            </w:r>
            <w:r w:rsidRPr="00CE683B">
              <w:rPr>
                <w:b/>
                <w:bCs/>
                <w:sz w:val="16"/>
                <w:szCs w:val="16"/>
              </w:rPr>
              <w:lastRenderedPageBreak/>
              <w:t>[Title/Abstract]  OR “performance monitoring”[Title/Abstract] OR “communities of practice” [Title/Abstract] OR “continuous quality improvement” [Title/Abstract] OR “educational games” [Title/Abstract] OR “educational materials” [Title/Abstract] OR “educational meetings” [Title/Abstract] OR “educational outreach visits” [Title/Abstract] OR “academic detailing” [Title/Abstract] OR “clinical practice guidelines"[Title/Abstract] OR “interprofessional education” [Title/Abstract] OR “consensus” [Title/Abstract] OR “opinion leader*”[Title/Abstract] OR “champion”[Title/Abstract] OR</w:t>
            </w:r>
            <w:r w:rsidRPr="00CE683B">
              <w:rPr>
                <w:b/>
                <w:bCs/>
                <w:sz w:val="16"/>
                <w:szCs w:val="16"/>
              </w:rPr>
              <w:br/>
              <w:t>“managerial supervision” [Title/Abstract] OR “patient mediated interventions” [Title/Abstract] OR “public release”[Title/Abstract] OR “performance data”[Title/Abstract] OR “reminders” [Title/Abstract] OR “patient reported outcome measure*”[Title/Abstract] OR “tailored interventions” [Title/Abstract]</w:t>
            </w:r>
          </w:p>
          <w:bookmarkEnd w:id="1"/>
          <w:p w14:paraId="6516EFD4" w14:textId="416C3C43" w:rsidR="002118CE" w:rsidRPr="00AE79B3" w:rsidRDefault="002118CE" w:rsidP="005D0426">
            <w:pPr>
              <w:spacing w:after="120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BCB6B0" w14:textId="0B21D1BC" w:rsidR="002118CE" w:rsidRDefault="002118CE" w:rsidP="005D0426">
            <w:pPr>
              <w:spacing w:after="120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762733C" w14:textId="73AA48B3" w:rsidR="002118CE" w:rsidRPr="00BD3E39" w:rsidRDefault="002118CE" w:rsidP="005D0426">
            <w:pPr>
              <w:ind w:left="360"/>
              <w:rPr>
                <w:rFonts w:cs="Calibri"/>
                <w:b/>
                <w:bCs/>
                <w:sz w:val="16"/>
                <w:szCs w:val="16"/>
              </w:rPr>
            </w:pPr>
            <w:r w:rsidRPr="00590E1A">
              <w:rPr>
                <w:rFonts w:cs="Calibri"/>
                <w:b/>
                <w:bCs/>
                <w:sz w:val="16"/>
                <w:szCs w:val="16"/>
              </w:rPr>
              <w:t>"africa*"[Title/Abstract] OR "Sub-Saharan Africa"[Title/Abstract] OR "Algeria"[Title/Abstract] OR "Angola"[Title/Abstract] OR "Benin"[Title/Abstract] OR "Botswana"[Title/Abstract] OR "Burkina Faso"[Title/Abstract] OR "Burundi"[Title/Abstract] OR "Cape Verde"[Title/Abstract] OR "Cabo Verde"[Title/Abstract] OR "Cameroon"[Title/Abstract] OR "Central African Republic"[Title/Abstract] OR "Chad"[Title/Abstract] OR "Comoros"[Title/Abstract] OR "Democratic Republic of the Congo"[Title/Abstract] OR "Republic of Congo"[Title/Abstract] OR "Cote d'Ivoire"[Title/Abstract] OR "Ivory Coast"[Title/Abstract] OR "Djibouti"[Title</w:t>
            </w:r>
            <w:r w:rsidRPr="00590E1A">
              <w:rPr>
                <w:rFonts w:cs="Calibri"/>
                <w:b/>
                <w:bCs/>
                <w:sz w:val="16"/>
                <w:szCs w:val="16"/>
              </w:rPr>
              <w:lastRenderedPageBreak/>
              <w:t xml:space="preserve">/Abstract] OR "Egypt"[Title/Abstract] OR "Equatorial Guinea"[Title/Abstract] OR "Eritrea"[Title/Abstract] OR "Swaziland"[Title/Abstract] OR "Eswatini"[Title/Abstract] OR "Ethiopia"[Title/Abstract] OR "Gabon"[Title/Abstract] OR "Gambia"[Title/Abstract] OR "Ghana"[Title/Abstract] OR "Guinea"[Title/Abstract] OR "Guinea-Bissau"[Title/Abstract] OR "Kenya"[Title/Abstract] OR "Lesotho"[Title/Abstract] OR "Liberia"[Title/Abstract] OR "Libya"[Title/Abstract] OR "Madagascar"[Title/Abstract] OR "Malawi"[Title/Abstract] OR "Mali"[Title/Abstract] OR "Mauritania"[Title/Abstract] OR "Mauritius"[Title/Abstract] OR "Morocco"[Title/Abstract] OR "Mozambique"[Title/Abstract] OR "Namibia"[Title/Abstract] OR "Niger"[Title/Abstract] OR "Nigeria"[Title/Abstract] OR "Rwanda"[Title/Abstract] OR "Sao Tome and Principe"[Title/Abstract] OR "Senegal"[Title/Abstract] OR "Seychelles"[Title/Abstract] OR "Sierra Leone"[Title/Abstract] OR "Somalia"[Title/Abstract] OR "South </w:t>
            </w:r>
            <w:r w:rsidRPr="00590E1A">
              <w:rPr>
                <w:rFonts w:cs="Calibri"/>
                <w:b/>
                <w:bCs/>
                <w:sz w:val="16"/>
                <w:szCs w:val="16"/>
              </w:rPr>
              <w:lastRenderedPageBreak/>
              <w:t>Africa"[Title/Abstract] OR "South Sudan"[Title/Abstract] OR "Sudan"[Title/Abstract] OR "Tanzania"[Title/Abstract] OR "Togo"[Title/Abstract] OR "Tunisia"[Title/Abstract] OR "Uganda"[Title/Abstract] OR "Zambia"[Title/Abstract] OR "Zimbabwe"[Title/Abstract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356E4A" w14:textId="187A3581" w:rsidR="002118CE" w:rsidRPr="00590E1A" w:rsidRDefault="002118CE" w:rsidP="005D0426">
            <w:pPr>
              <w:ind w:left="360"/>
              <w:rPr>
                <w:rFonts w:cs="Calibri"/>
                <w:b/>
                <w:bCs/>
                <w:sz w:val="16"/>
                <w:szCs w:val="16"/>
              </w:rPr>
            </w:pPr>
            <w:r w:rsidRPr="002118CE">
              <w:rPr>
                <w:rFonts w:cs="Calibri"/>
                <w:b/>
                <w:bCs/>
                <w:sz w:val="16"/>
                <w:szCs w:val="16"/>
              </w:rPr>
              <w:lastRenderedPageBreak/>
              <w:t>"trial*"[Title/Abstract] OR "quasi* experimental*"[Title/Abstract] OR "quasi*"[Title/Abstract] OR "quasi - experimental*"[Title/Abstract] OR "non randomized"[Title/Abstract] OR "non randomised"[Title/Abstract] OR "experimental"[Title/Abstract] OR "before* and after*"[Title/Abstract] OR "pre* and post*"[Title/Abstract] OR "pretest and posttest"[Title/Abstract] OR "non equivalent"[Title/Abstract] OR "combination* design*"[Title/Abstract] OR "implementation*"[Title/Abstract] OR "interrupted time series*"[Title/Abstract] OR "Natural experiment*"[Title/Abstract] OR "pseudo experiment*"[Title/Abstract] OR "feasibility"[Title/Abstract]</w:t>
            </w:r>
          </w:p>
        </w:tc>
      </w:tr>
      <w:tr w:rsidR="002118CE" w:rsidRPr="00BD3E39" w14:paraId="690929D7" w14:textId="6ED502E4" w:rsidTr="002118CE">
        <w:trPr>
          <w:trHeight w:val="80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727A86B6" w14:textId="79855181" w:rsidR="002118CE" w:rsidRPr="00BD3E39" w:rsidRDefault="002118CE" w:rsidP="005D0426">
            <w:pPr>
              <w:spacing w:after="120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43593" w14:textId="77777777" w:rsidR="002118CE" w:rsidRPr="00BD3E39" w:rsidRDefault="002118CE" w:rsidP="005D0426">
            <w:pPr>
              <w:spacing w:before="0" w:after="0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82FF4" w14:textId="77777777" w:rsidR="002118CE" w:rsidRPr="00BD3E39" w:rsidRDefault="002118CE" w:rsidP="005D0426">
            <w:pPr>
              <w:spacing w:before="0" w:after="0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47E87" w14:textId="77777777" w:rsidR="002118CE" w:rsidRPr="00BD3E39" w:rsidRDefault="002118CE" w:rsidP="005D0426">
            <w:pPr>
              <w:spacing w:before="0" w:after="0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9613DFB" w14:textId="3F605A41" w:rsidR="002118CE" w:rsidRPr="00BD3E39" w:rsidRDefault="002118CE" w:rsidP="005D0426">
            <w:pPr>
              <w:spacing w:before="0" w:after="0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47534" w14:textId="77777777" w:rsidR="002118CE" w:rsidRPr="00BD3E39" w:rsidRDefault="002118CE" w:rsidP="005D0426">
            <w:pPr>
              <w:spacing w:before="0" w:after="0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6E78C" w14:textId="2BF230E2" w:rsidR="002118CE" w:rsidRPr="00BD3E39" w:rsidRDefault="002118CE" w:rsidP="005D0426">
            <w:pPr>
              <w:spacing w:before="0" w:after="0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DABEB" w14:textId="77777777" w:rsidR="002118CE" w:rsidRPr="00BD3E39" w:rsidRDefault="002118CE" w:rsidP="005D0426">
            <w:pPr>
              <w:spacing w:before="0" w:after="0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CE853" w14:textId="77777777" w:rsidR="002118CE" w:rsidRPr="00BD3E39" w:rsidRDefault="002118CE" w:rsidP="005D0426">
            <w:pPr>
              <w:spacing w:before="0" w:after="0"/>
              <w:rPr>
                <w:rFonts w:cs="Calibri"/>
                <w:b/>
                <w:bCs/>
                <w:sz w:val="16"/>
                <w:szCs w:val="16"/>
              </w:rPr>
            </w:pPr>
          </w:p>
        </w:tc>
      </w:tr>
    </w:tbl>
    <w:p w14:paraId="5B6CC319" w14:textId="62F1C501" w:rsidR="00B151CC" w:rsidRDefault="00B151CC" w:rsidP="005D0426">
      <w:pPr>
        <w:rPr>
          <w:b/>
          <w:bCs/>
        </w:rPr>
      </w:pPr>
    </w:p>
    <w:p w14:paraId="701FA668" w14:textId="77777777" w:rsidR="00B151CC" w:rsidRDefault="00B151CC">
      <w:pPr>
        <w:spacing w:before="0" w:after="160"/>
        <w:rPr>
          <w:b/>
          <w:bCs/>
        </w:rPr>
      </w:pPr>
      <w:r>
        <w:rPr>
          <w:b/>
          <w:bCs/>
        </w:rPr>
        <w:br w:type="page"/>
      </w:r>
    </w:p>
    <w:p w14:paraId="5350C815" w14:textId="3C0F49A3" w:rsidR="00B151CC" w:rsidRPr="00B151CC" w:rsidRDefault="00B151CC" w:rsidP="005D0426">
      <w:r>
        <w:rPr>
          <w:b/>
          <w:bCs/>
        </w:rPr>
        <w:lastRenderedPageBreak/>
        <w:t>Updated search strategy output on PubMed</w:t>
      </w:r>
      <w:r>
        <w:rPr>
          <w:b/>
          <w:bCs/>
        </w:rPr>
        <w:br/>
      </w:r>
      <w:r w:rsidR="002118CE" w:rsidRPr="002118CE">
        <w:t xml:space="preserve">(((("Pregnancy"[MeSH Terms] OR "Gravidity"[MeSH Terms] OR "pregnant women"[MeSH Terms] OR "Prenatal Care"[MeSH Terms] OR "Perinatal Care"[MeSH Terms] OR "Prenatal Diagnosis"[MeSH Terms] OR "Obstetrics"[MeSH Terms] OR "pregnan*"[Title/Abstract] OR "gravid*"[Title/Abstract] OR "gestat*"[Title/Abstract] OR "pregnant women"[Title/Abstract] OR "pregnant woman"[Title/Abstract] OR "periconception"[Title/Abstract] OR "childbear*"[Title/Abstract] OR "childbirth"[Title/Abstract] OR "birth*"[Title/Abstract] OR "deliver*"[Title/Abstract] OR "parturition"[Title/Abstract] OR "maternity"[Title/Abstract] OR "matern*"[Title/Abstract]) AND "obstetric*"[Title/Abstract]) OR "prepartum"[Title/Abstract] OR "antepartum"[Title/Abstract] OR "prenat*"[Title/Abstract] OR "antenat*"[Title/Abstract] OR "perinat*"[Title/Abstract] OR "intrapartum"[Title/Abstract] OR "labour"[Title/Abstract] OR "labor"[Title/Abstract] OR "perinat*"[Title/Abstract] OR "postnat*"[Title/Abstract] OR "postpregnancy"[Title/Abstract] OR "after pregnancy"[Title/Abstract] OR "postpartum"[Title/Abstract] OR "partner*"[Title/Abstract] OR "husband*"[Title/Abstract] OR "birth partner"[Title/Abstract] OR "obstetrician*"[Title/Abstract] OR "midwife*"[Title/Abstract] OR "midwive*"[Title/Abstract] OR "nurse midwife*"[Title/Abstract] OR "nurse midwive*"[Title/Abstract] OR "health worker*"[Title/Abstract] OR "healthworker*"[Title/Abstract] OR "health care workers"[Title/Abstract] OR "manager*"[Title/Abstract] OR "policy maker*"[Title/Abstract] OR "leader*"[Title/Abstract] OR "famil*"[Title/Abstract] OR "communit*"[Title/Abstract]) AND ("behaviour*"[Title/Abstract] OR "behavior*"[Title/Abstract] OR "behaviour change"[Title/Abstract] OR "behavior change*"[Title/Abstract] OR "behaviour change intervention*"[Title/Abstract] OR "behaviour change program*"[Title/Abstract] OR "behaviour change programme*"[Title/Abstract] OR "behaviour change techniques*"[Title/Abstract] OR "behaviour change strategy*"[Title/Abstract] OR "behaviour change strategies*"[Title/Abstract] OR "behaviour change approach*"[Title/Abstract] OR "behavior change intervention*"[Title/Abstract] OR "behavior change program*"[Title/Abstract] OR "behavior change techniques*"[Title/Abstract] OR "behavior change strategy*"[Title/Abstract] OR "behavior change strategies*"[Title/Abstract] OR "behavior change approach*"[Title/Abstract] OR "attitude*"[Title/Abstract] OR "attitude change*"[Title/Abstract] OR "attitude change intervention*"[Title/Abstract] OR "attitude change program*"[Title/Abstract] OR "attitude change programme*"[Title/Abstract] OR "attitude change techniques*"[Title/Abstract] OR "attitude change strateg*"[Title/Abstract] OR "attitude change strategies*"[Title/Abstract] OR "attitude approach*"[Title/Abstract] OR "conduct*"[Title/Abstract] OR "conduct intervention*"[Title/Abstract] OR "conduct program*"[Title/Abstract] OR "conduct strateg*"[Title/Abstract] OR "demeanour"[Title/Abstract] OR "character"[Title/Abstract] OR "character change*"[Title/Abstract] OR "character approach*"[Title/Abstract] OR "manners*"[Title/Abstract] OR "habits"[Title/Abstract] OR "habits change*"[Title/Abstract] OR "etiquette"[Title/Abstract] OR "etiquette strategy*"[Title/Abstract] OR "respectful care*"[Title/Abstract]) AND ("educat*"[Title/Abstract] OR "persua*"[Title/Abstract] OR "incentiv*"[Title/Abstract] OR "reward*"[Title/Abstract] OR "prize*"[Title/Abstract] OR "present*"[Title/Abstract] OR "award*"[Title/Abstract] OR "recogni*"[Title/Abstract] OR "coerc*"[Title/Abstract] OR "train*"[Title/Abstract] OR "enable*"[Title/Abstract] OR </w:t>
      </w:r>
      <w:r w:rsidR="002118CE" w:rsidRPr="002118CE">
        <w:lastRenderedPageBreak/>
        <w:t>"support*"[Title/Abstract] OR "model*"[Title/Abstract] OR "demonstrat*"[Title/Abstract] OR "showcas*"[Title/Abstract] OR "practic*"[Title/Abstract] OR "rehears*"[Title/Abstract] OR "environmental restructuring"[Title/Abstract] OR "restrict*"[Title/Abstract] OR "audit"[Title/Abstract] OR "feedback"[Title/Abstract] OR "clinical incident reporting"[Title/Abstract] OR "performance monitoring"[Title/Abstract] OR "communities of practice"[Title/Abstract] OR "continuous quality improvement"[Title/Abstract] OR "educational games"[Title/Abstract] OR "educational materials"[Title/Abstract] OR "educational meetings"[Title/Abstract] OR "educational outreach visits"[Title/Abstract] OR "academic detailing"[Title/Abstract] OR "clinical practice guidelines"[Title/Abstract] OR "interprofessional education"[Title/Abstract] OR "consensus"[Title/Abstract] OR "opinion leader*"[Title/Abstract] OR "champion"[Title/Abstract] OR "managerial supervision"[Title/Abstract] OR "patient mediated interventions"[Title/Abstract] OR "public release"[Title/Abstract] OR "performance data"[Title/Abstract] OR "reminders"[Title/Abstract] OR "patient reported outcome measure*"[Title/Abstract] OR "tailored interventions"[Title/Abstract]) AND ("africa*"[Title/Abstract] OR "Sub-Saharan Africa"[Title/Abstract] OR "Algeria"[Title/Abstract] OR "Angola"[Title/Abstract] OR "Benin"[Title/Abstract] OR "Botswana"[Title/Abstract] OR "Burkina Faso"[Title/Abstract] OR "Burundi"[Title/Abstract] OR "Cape Verde"[Title/Abstract] OR "Cabo Verde"[Title/Abstract] OR "Cameroon"[Title/Abstract] OR "Central African Republic"[Title/Abstract] OR "Chad"[Title/Abstract] OR "Comoros"[Title/Abstract] OR "Democratic Republic of the Congo"[Title/Abstract] OR "Republic of Congo"[Title/Abstract] OR "Cote d'Ivoire"[Title/Abstract] OR "Ivory Coast"[Title/Abstract] OR "Djibouti"[Title/Abstract] OR "Egypt"[Title/Abstract] OR "Equatorial Guinea"[Title/Abstract] OR "Eritrea"[Title/Abstract] OR "Swaziland"[Title/Abstract] OR "Eswatini"[Title/Abstract] OR "Ethiopia"[Title/Abstract] OR "Gabon"[Title/Abstract] OR "Gambia"[Title/Abstract] OR "Ghana"[Title/Abstract] OR "Guinea"[Title/Abstract] OR "Guinea-Bissau"[Title/Abstract] OR "Kenya"[Title/Abstract] OR "Lesotho"[Title/Abstract] OR "Liberia"[Title/Abstract] OR "Libya"[Title/Abstract] OR "Madagascar"[Title/Abstract] OR "Malawi"[Title/Abstract] OR "Mali"[Title/Abstract] OR "Mauritania"[Title/Abstract] OR "Mauritius"[Title/Abstract] OR "Morocco"[Title/Abstract] OR "Mozambique"[Title/Abstract] OR "Namibia"[Title/Abstract] OR "Niger"[Title/Abstract] OR "Nigeria"[Title/Abstract] OR "Rwanda"[Title/Abstract] OR "Sao Tome and Principe"[Title/Abstract] OR "Senegal"[Title/Abstract] OR "Seychelles"[Title/Abstract] OR "Sierra Leone"[Title/Abstract] OR "Somalia"[Title/Abstract] OR "South Africa"[Title/Abstract] OR "South Sudan"[Title/Abstract] OR "Sudan"[Title/Abstract] OR "Tanzania"[Title/Abstract] OR "Togo"[Title/Abstract] OR "Tunisia"[Title/Abstract] OR "Uganda"[Title/Abstract] OR "Zambia"[Title/Abstract] OR "Zimbabwe"[Title/Abstract]) AND ("trial*"[Title/Abstract] OR "quasi experimental*"[Title/Abstract] OR "quasi*"[Title/Abstract] OR "quasi experimental*"[Title/Abstract] OR "non randomized"[Title/Abstract] OR "non randomised"[Title/Abstract] OR "experimental"[Title/Abstract] OR "before and after*"[Title/Abstract] OR "pre and post*"[Title/Abstract] OR "pretest and posttest"[Title/Abstract] OR "non equivalent"[Title/Abstract] OR "combination design*"[Title/Abstract] OR "implementation*"[Title/Abstract] OR "interrupted time series*"[Title/Abstract] OR "natural experiment*"[Title/Abstract] OR "pseudo experiment*"[Title/Abstract] OR "feasibility"[Title/Abstract])) AND (1987:2022[pdat])</w:t>
      </w:r>
    </w:p>
    <w:sectPr w:rsidR="00B151CC" w:rsidRPr="00B151CC" w:rsidSect="003E13A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F7014" w14:textId="77777777" w:rsidR="00C056B9" w:rsidRDefault="00C056B9" w:rsidP="00B77A2B">
      <w:pPr>
        <w:spacing w:before="0" w:after="0" w:line="240" w:lineRule="auto"/>
      </w:pPr>
      <w:r>
        <w:separator/>
      </w:r>
    </w:p>
  </w:endnote>
  <w:endnote w:type="continuationSeparator" w:id="0">
    <w:p w14:paraId="0D6D8355" w14:textId="77777777" w:rsidR="00C056B9" w:rsidRDefault="00C056B9" w:rsidP="00B77A2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73224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EC3BAF" w14:textId="0B921791" w:rsidR="00B77A2B" w:rsidRDefault="00B77A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2637FC" w14:textId="77777777" w:rsidR="00B77A2B" w:rsidRDefault="00B77A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12220" w14:textId="77777777" w:rsidR="00C056B9" w:rsidRDefault="00C056B9" w:rsidP="00B77A2B">
      <w:pPr>
        <w:spacing w:before="0" w:after="0" w:line="240" w:lineRule="auto"/>
      </w:pPr>
      <w:r>
        <w:separator/>
      </w:r>
    </w:p>
  </w:footnote>
  <w:footnote w:type="continuationSeparator" w:id="0">
    <w:p w14:paraId="59819EDA" w14:textId="77777777" w:rsidR="00C056B9" w:rsidRDefault="00C056B9" w:rsidP="00B77A2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zNrS0NDUzsTQ1NDdR0lEKTi0uzszPAykwNKsFAHgFClQtAAAA"/>
  </w:docVars>
  <w:rsids>
    <w:rsidRoot w:val="005D0426"/>
    <w:rsid w:val="00037521"/>
    <w:rsid w:val="00046160"/>
    <w:rsid w:val="000A11DE"/>
    <w:rsid w:val="00167F1F"/>
    <w:rsid w:val="001D4803"/>
    <w:rsid w:val="002118CE"/>
    <w:rsid w:val="002A7D9C"/>
    <w:rsid w:val="002E43E5"/>
    <w:rsid w:val="00345C2B"/>
    <w:rsid w:val="00385213"/>
    <w:rsid w:val="003B30CD"/>
    <w:rsid w:val="003B3C7A"/>
    <w:rsid w:val="003E13A3"/>
    <w:rsid w:val="00405520"/>
    <w:rsid w:val="004432FA"/>
    <w:rsid w:val="004926AF"/>
    <w:rsid w:val="004B1484"/>
    <w:rsid w:val="00503B54"/>
    <w:rsid w:val="005130E0"/>
    <w:rsid w:val="0051323F"/>
    <w:rsid w:val="00516DC6"/>
    <w:rsid w:val="00551AD8"/>
    <w:rsid w:val="00561984"/>
    <w:rsid w:val="00590E1A"/>
    <w:rsid w:val="00595AF4"/>
    <w:rsid w:val="005A6ACB"/>
    <w:rsid w:val="005D0426"/>
    <w:rsid w:val="0060467B"/>
    <w:rsid w:val="00606120"/>
    <w:rsid w:val="00611CA1"/>
    <w:rsid w:val="00637ED7"/>
    <w:rsid w:val="00661544"/>
    <w:rsid w:val="00711ABC"/>
    <w:rsid w:val="00741535"/>
    <w:rsid w:val="007473DE"/>
    <w:rsid w:val="007A46CF"/>
    <w:rsid w:val="007B323E"/>
    <w:rsid w:val="007F2941"/>
    <w:rsid w:val="0080671A"/>
    <w:rsid w:val="008552CC"/>
    <w:rsid w:val="008555B8"/>
    <w:rsid w:val="0088315B"/>
    <w:rsid w:val="008C6889"/>
    <w:rsid w:val="00902566"/>
    <w:rsid w:val="009120F8"/>
    <w:rsid w:val="0092561D"/>
    <w:rsid w:val="00926264"/>
    <w:rsid w:val="00927DD5"/>
    <w:rsid w:val="009470C9"/>
    <w:rsid w:val="009A1148"/>
    <w:rsid w:val="009D2A91"/>
    <w:rsid w:val="009F56B4"/>
    <w:rsid w:val="00A1013F"/>
    <w:rsid w:val="00A24114"/>
    <w:rsid w:val="00A46767"/>
    <w:rsid w:val="00AC518E"/>
    <w:rsid w:val="00AE79B3"/>
    <w:rsid w:val="00B151CC"/>
    <w:rsid w:val="00B77A2B"/>
    <w:rsid w:val="00BD03AF"/>
    <w:rsid w:val="00C056B9"/>
    <w:rsid w:val="00C706D5"/>
    <w:rsid w:val="00CE683B"/>
    <w:rsid w:val="00D0362D"/>
    <w:rsid w:val="00D139C6"/>
    <w:rsid w:val="00D60836"/>
    <w:rsid w:val="00E66B8B"/>
    <w:rsid w:val="00E80359"/>
    <w:rsid w:val="00E927FA"/>
    <w:rsid w:val="00F164D1"/>
    <w:rsid w:val="00F26622"/>
    <w:rsid w:val="00F47952"/>
    <w:rsid w:val="00FE0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B4437"/>
  <w15:chartTrackingRefBased/>
  <w15:docId w15:val="{FFDD52B6-2761-4C28-84FE-D10E5A964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B8B"/>
    <w:pPr>
      <w:spacing w:before="120" w:after="280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66B8B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66B8B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E66B8B"/>
    <w:pPr>
      <w:spacing w:after="120" w:line="360" w:lineRule="auto"/>
      <w:contextualSpacing/>
      <w:jc w:val="center"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6B8B"/>
    <w:rPr>
      <w:rFonts w:ascii="Calibri" w:eastAsiaTheme="majorEastAsia" w:hAnsi="Calibr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66B8B"/>
    <w:rPr>
      <w:rFonts w:ascii="Calibri" w:eastAsiaTheme="majorEastAsia" w:hAnsi="Calibri" w:cstheme="majorBidi"/>
      <w:color w:val="2F5496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6B8B"/>
    <w:rPr>
      <w:rFonts w:ascii="Calibri" w:eastAsiaTheme="majorEastAsia" w:hAnsi="Calibri" w:cstheme="majorBidi"/>
      <w:color w:val="2F5496" w:themeColor="accent1" w:themeShade="BF"/>
      <w:sz w:val="24"/>
      <w:szCs w:val="26"/>
    </w:rPr>
  </w:style>
  <w:style w:type="paragraph" w:styleId="NoSpacing">
    <w:name w:val="No Spacing"/>
    <w:autoRedefine/>
    <w:uiPriority w:val="1"/>
    <w:qFormat/>
    <w:rsid w:val="00E66B8B"/>
    <w:pPr>
      <w:spacing w:before="120" w:after="120" w:line="240" w:lineRule="auto"/>
      <w:contextualSpacing/>
    </w:pPr>
    <w:rPr>
      <w:rFonts w:ascii="Calibri" w:hAnsi="Calibri"/>
      <w:sz w:val="24"/>
    </w:rPr>
  </w:style>
  <w:style w:type="table" w:styleId="TableGrid">
    <w:name w:val="Table Grid"/>
    <w:basedOn w:val="TableNormal"/>
    <w:uiPriority w:val="39"/>
    <w:rsid w:val="005D042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7A2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A2B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B77A2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A2B"/>
    <w:rPr>
      <w:rFonts w:ascii="Calibri" w:hAnsi="Calibri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26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26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264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264"/>
    <w:rPr>
      <w:rFonts w:ascii="Calibri" w:hAnsi="Calibr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26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26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27DD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7DD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27DD5"/>
    <w:pPr>
      <w:spacing w:after="0" w:line="240" w:lineRule="auto"/>
    </w:pPr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4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90</Words>
  <Characters>1305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Githae Muriithi</dc:creator>
  <cp:keywords/>
  <dc:description/>
  <cp:lastModifiedBy>Francis Githae Muriithi</cp:lastModifiedBy>
  <cp:revision>3</cp:revision>
  <cp:lastPrinted>2022-03-06T22:50:00Z</cp:lastPrinted>
  <dcterms:created xsi:type="dcterms:W3CDTF">2022-08-11T21:40:00Z</dcterms:created>
  <dcterms:modified xsi:type="dcterms:W3CDTF">2023-01-01T17:35:00Z</dcterms:modified>
</cp:coreProperties>
</file>